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922"/>
        <w:gridCol w:w="1179"/>
        <w:gridCol w:w="1790"/>
        <w:gridCol w:w="1590"/>
        <w:gridCol w:w="3103"/>
        <w:gridCol w:w="1826"/>
        <w:gridCol w:w="2548"/>
      </w:tblGrid>
      <w:tr w:rsidR="00CD0FD2" w:rsidRPr="0047666E" w14:paraId="66D77B33" w14:textId="77777777" w:rsidTr="001E3C5B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C54A" w14:textId="6614AA58" w:rsidR="00CD0FD2" w:rsidRPr="0047666E" w:rsidRDefault="00CD0FD2" w:rsidP="004766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bookmarkStart w:id="0" w:name="RANGE!A1:G100"/>
            <w:r w:rsidRPr="004766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1</w:t>
            </w:r>
            <w:r w:rsidRPr="004766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axa included in this stud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including GenBank Accession numbers and literature references</w:t>
            </w:r>
            <w:r w:rsidRPr="004766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bookmarkEnd w:id="0"/>
          </w:p>
        </w:tc>
      </w:tr>
      <w:tr w:rsidR="0073150B" w:rsidRPr="0047666E" w14:paraId="28D94911" w14:textId="77777777" w:rsidTr="00DE200F">
        <w:trPr>
          <w:trHeight w:val="28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E5321" w14:textId="77777777" w:rsidR="00AF0CDB" w:rsidRPr="0047666E" w:rsidRDefault="00186CCA" w:rsidP="004766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66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7FFA5" w14:textId="77777777" w:rsidR="00AF0CDB" w:rsidRPr="0047666E" w:rsidRDefault="00186CCA" w:rsidP="004766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66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bor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70AB9" w14:textId="77777777" w:rsidR="00AF0CDB" w:rsidRPr="0047666E" w:rsidRDefault="00186CCA" w:rsidP="004766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66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er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3345E" w14:textId="77777777" w:rsidR="00AF0CDB" w:rsidRPr="0047666E" w:rsidRDefault="00186CCA" w:rsidP="004766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66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D0032" w14:textId="77777777" w:rsidR="00AF0CDB" w:rsidRPr="0047666E" w:rsidRDefault="00186CCA" w:rsidP="004766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66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D565B" w14:textId="77777777" w:rsidR="00AF0CDB" w:rsidRPr="0047666E" w:rsidRDefault="00186CCA" w:rsidP="004766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66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6B2E1" w14:textId="77777777" w:rsidR="00AF0CDB" w:rsidRPr="0047666E" w:rsidRDefault="00186CCA" w:rsidP="004766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66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erences</w:t>
            </w:r>
          </w:p>
        </w:tc>
      </w:tr>
      <w:tr w:rsidR="0073150B" w:rsidRPr="0047666E" w14:paraId="2CB3B01D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4D729" w14:textId="5C06026A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F0C66" w14:textId="6D9793F1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B69FD" w14:textId="6B1372EB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Achatin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DECF2" w14:textId="642C90A3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Achati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7D82E" w14:textId="1CB5B361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Achatina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fulic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D3581" w14:textId="01AF54E0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J744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A52B6" w14:textId="3E57D78A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He et al. 2016</w:t>
            </w:r>
          </w:p>
        </w:tc>
      </w:tr>
      <w:tr w:rsidR="0073150B" w:rsidRPr="0047666E" w14:paraId="69C87CE4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81186" w14:textId="4AF48B85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4E2A7" w14:textId="22995B9D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7D126" w14:textId="705C57E5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Arion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F6649" w14:textId="21A4DF6F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Ari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3E34C" w14:textId="4D1C66E3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Arion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ater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a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3C049" w14:textId="55A3E9D5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W927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49D04" w14:textId="0C4E6247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2BFA65FA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C19E2" w14:textId="361D05BA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9D1E4" w14:textId="1271726F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5C2B1" w14:textId="253FD934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Arion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AAFE2" w14:textId="1D7C614E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Ari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A31B0" w14:textId="47ADB6C4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Arion ruf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11CCF" w14:textId="6E495757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T626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AEBF1" w14:textId="0EA89227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Romero et al. 2016</w:t>
            </w:r>
          </w:p>
        </w:tc>
      </w:tr>
      <w:tr w:rsidR="0073150B" w:rsidRPr="0047666E" w14:paraId="4155FB8D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6F11A" w14:textId="73FBAB38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C3EA6" w14:textId="18E4875F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C35BA" w14:textId="1229FD17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Arion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60F18" w14:textId="6FDF09F5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Ari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DBC1F" w14:textId="5A8DFB75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Arion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6D823" w14:textId="13F4904C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N607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EAB14" w14:textId="1DBB7AC9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Doğan</w:t>
            </w:r>
            <w:proofErr w:type="spellEnd"/>
            <w:r w:rsidRPr="0047666E">
              <w:rPr>
                <w:rFonts w:ascii="Times New Roman" w:hAnsi="Times New Roman" w:cs="Times New Roman"/>
                <w:sz w:val="22"/>
              </w:rPr>
              <w:t xml:space="preserve"> et al. 2020</w:t>
            </w:r>
          </w:p>
        </w:tc>
      </w:tr>
      <w:tr w:rsidR="0073150B" w:rsidRPr="0047666E" w14:paraId="7589C00C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02F89" w14:textId="3C6237AD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C500C" w14:textId="1EFECCB4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79575" w14:textId="2FFFDB9A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Arion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D6CB7" w14:textId="05985DFE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Philomy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07FB2" w14:textId="415A91D8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Meghimatium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biline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FB9FC" w14:textId="4A99EAA1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P398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EEF29" w14:textId="0DCAF031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43258DB8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9897D" w14:textId="3D6D4924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C676F" w14:textId="249BAC8B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90428" w14:textId="03370866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amaen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175E1" w14:textId="7149D17F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am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4229C" w14:textId="37F6E7EE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Aegist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aubry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0ADD5" w14:textId="162C6A82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T19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9CBA0" w14:textId="40FEB6EC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Yang et al. 2016</w:t>
            </w:r>
          </w:p>
        </w:tc>
      </w:tr>
      <w:tr w:rsidR="0073150B" w:rsidRPr="0047666E" w14:paraId="3427A3CA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AA875" w14:textId="06BC5055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D5777" w14:textId="01628322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1243B" w14:textId="3B4D4FF2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amaen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7C785" w14:textId="2000D148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am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E1C38" w14:textId="5A697858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Aegist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diversifam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D878E" w14:textId="1B3AA2DC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R002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62C1F" w14:textId="33869210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Huang et al. 2016</w:t>
            </w:r>
          </w:p>
        </w:tc>
      </w:tr>
      <w:tr w:rsidR="0073150B" w:rsidRPr="0047666E" w14:paraId="50BE6BA8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3400A" w14:textId="4C9E35DF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CC0A9" w14:textId="6C857F7B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7E524" w14:textId="587878DC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amaen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E7670" w14:textId="20C16E69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am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270CA" w14:textId="37B5677F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amaen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icatric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DE7E0" w14:textId="45503333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M365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544D5" w14:textId="30C910FB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Wang et al. 2014</w:t>
            </w:r>
          </w:p>
        </w:tc>
      </w:tr>
      <w:tr w:rsidR="0073150B" w:rsidRPr="0047666E" w14:paraId="2C45671B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4E26D" w14:textId="2C9D44C7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F33A1" w14:textId="286446BC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CA4FE" w14:textId="29FA55DE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amaen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287B5" w14:textId="03BCE8A3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am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CDFBA" w14:textId="01357788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amaen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poyu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FCC85" w14:textId="7B37465D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T001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5F504" w14:textId="38EBA2D2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Lin et al. 2016</w:t>
            </w:r>
          </w:p>
        </w:tc>
      </w:tr>
      <w:tr w:rsidR="0073150B" w:rsidRPr="0047666E" w14:paraId="6B737614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149AD" w14:textId="42D21D38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46E01" w14:textId="11B7B966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CF575" w14:textId="50503F8B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amaen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13BDB" w14:textId="31A287E5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am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21CCC" w14:textId="43443236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amaenell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platy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78898" w14:textId="2A47092D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H362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FD175" w14:textId="0237C8BC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6038DD8F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5DD51" w14:textId="311C8F6B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85699" w14:textId="2FB6BB6A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F142F" w14:textId="10409D30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amaen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6186D" w14:textId="19DAFF73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am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40723" w14:textId="01869D6C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Dolicheulot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formos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26EA7" w14:textId="2451E605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R338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BEB90" w14:textId="74F2009E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Huang et al. 2016</w:t>
            </w:r>
          </w:p>
        </w:tc>
      </w:tr>
      <w:tr w:rsidR="0073150B" w:rsidRPr="0047666E" w14:paraId="5B68E796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8A6AC" w14:textId="030E9896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EC14A" w14:textId="62007301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A258D" w14:textId="4648D644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amaen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F665F" w14:textId="7350C491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am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6FD4F" w14:textId="7C91F505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Fruticicol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kore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0C5C0" w14:textId="0671B4E2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U237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F0894" w14:textId="53350383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34A469A5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95848" w14:textId="33D4A862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CA67C" w14:textId="004C91BF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BC533" w14:textId="147FED35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amaen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933C7" w14:textId="0ABBD32A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am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45BF7" w14:textId="62A0A9FC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Karaftohelix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adam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90A8B" w14:textId="48A60FA1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Y23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63B0F" w14:textId="25B272CD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4E6A680E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5A573" w14:textId="49EAD7BF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903B2" w14:textId="516399D8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F921D" w14:textId="7511DD0A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amaen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54331" w14:textId="4959C636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am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F94EE" w14:textId="1415EFF2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Mastigeulot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kiangsi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1380B" w14:textId="28A2C0BA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M083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FBFB5" w14:textId="06C860B0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Deng et al. 2016</w:t>
            </w:r>
          </w:p>
        </w:tc>
      </w:tr>
      <w:tr w:rsidR="0073150B" w:rsidRPr="0047666E" w14:paraId="256C9716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6D11A" w14:textId="5031ED7E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0C17D" w14:textId="2670E566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BB997" w14:textId="541D3FBD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lausili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BC640" w14:textId="01230CA8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lausil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14A68" w14:textId="38A93816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Albinari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aerul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06ABA" w14:textId="4ED98087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NC_001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B071D" w14:textId="0924ACDD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atzoglou</w:t>
            </w:r>
            <w:proofErr w:type="spellEnd"/>
            <w:r w:rsidRPr="0047666E">
              <w:rPr>
                <w:rFonts w:ascii="Times New Roman" w:hAnsi="Times New Roman" w:cs="Times New Roman"/>
                <w:sz w:val="22"/>
              </w:rPr>
              <w:t xml:space="preserve"> et al. 1995</w:t>
            </w:r>
          </w:p>
        </w:tc>
      </w:tr>
      <w:tr w:rsidR="0073150B" w:rsidRPr="0047666E" w14:paraId="0C2DEADB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CFFA2" w14:textId="5F084A63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7BF20" w14:textId="5C1AA954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BD6DE" w14:textId="05DEF4E7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lausili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EA485" w14:textId="5565FF49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lausil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A39B0" w14:textId="44FF644B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Euphaedus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planostri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3F7B1" w14:textId="14B763BF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W118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22ABA" w14:textId="5A7A4956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79651823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77965" w14:textId="205C55DD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90D7B" w14:textId="1156CF29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6EFD7" w14:textId="4A56237F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aplotremat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BE1DF" w14:textId="659CA38A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aplotrema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50EE3" w14:textId="7C078DBE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Haplotrem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9035D" w14:textId="48D5B513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T50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2EC03" w14:textId="499067E7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1C27FF00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BE9E1" w14:textId="43EEE621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83D9E" w14:textId="3EFF5854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0D148" w14:textId="64EC6E46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arion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98CCC" w14:textId="5D4F5283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Ariopha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B5F8D" w14:textId="471D58AF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Megausteni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imperator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imper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D7E5D" w14:textId="4BE01D65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OP171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57CF7" w14:textId="6FD49424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69C5734B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E72B9" w14:textId="49440ADC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4073D" w14:textId="52617569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67572" w14:textId="7FE20EAA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4586D" w14:textId="1E598194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Geomi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12868" w14:textId="6ACCBAF1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andidul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unifasciat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unifasci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823AE" w14:textId="4B2CA7E3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N747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D9478" w14:textId="0B317E85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17815425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4EAD3" w14:textId="04CF59A2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17925" w14:textId="21AE60DD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147C5" w14:textId="39C6BCED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B4DC7" w14:textId="184AA43F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Geomi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36C69" w14:textId="028BB7B1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ernuell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vir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2DCEC" w14:textId="4512BA9F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R736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24658" w14:textId="7A8E3DE0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Lin et al. 2016</w:t>
            </w:r>
          </w:p>
        </w:tc>
      </w:tr>
      <w:tr w:rsidR="0073150B" w:rsidRPr="0047666E" w14:paraId="5EC97DD7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5CF6E" w14:textId="3DE8C298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38D72" w14:textId="257E23C0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62A20" w14:textId="732E511E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AF40D" w14:textId="52EAD9F8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Geomi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17C2E" w14:textId="16B8D27E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Helicell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it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5A1F1" w14:textId="4B6FE59E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T696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25AFD" w14:textId="1EC8C0EE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Romero et al. 2016</w:t>
            </w:r>
          </w:p>
        </w:tc>
      </w:tr>
      <w:tr w:rsidR="0073150B" w:rsidRPr="0047666E" w14:paraId="5F12ADAF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D95EA" w14:textId="169E3ED5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D3908" w14:textId="4FDD3916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1A7AB" w14:textId="74E3D44F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A3B10" w14:textId="6354DA4D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8BD0A" w14:textId="4947A2B3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epae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nemor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8F597" w14:textId="5C3987FD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CMU2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243E0" w14:textId="2622E262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Terrett</w:t>
            </w:r>
            <w:proofErr w:type="spellEnd"/>
            <w:r w:rsidRPr="0047666E">
              <w:rPr>
                <w:rFonts w:ascii="Times New Roman" w:hAnsi="Times New Roman" w:cs="Times New Roman"/>
                <w:sz w:val="22"/>
              </w:rPr>
              <w:t xml:space="preserve"> et al. 1996</w:t>
            </w:r>
          </w:p>
        </w:tc>
      </w:tr>
      <w:tr w:rsidR="0073150B" w:rsidRPr="0047666E" w14:paraId="2B32BBCE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E0417" w14:textId="23538B8A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lastRenderedPageBreak/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FC750" w14:textId="571D00FA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E238D" w14:textId="0EBB5A7A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6A9BF" w14:textId="448AC420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ACFD8" w14:textId="1A92D63F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ornu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asper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44194" w14:textId="0E31E177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JQ417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46F68" w14:textId="2AA35D03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Gaitán-</w:t>
            </w: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Espitia</w:t>
            </w:r>
            <w:proofErr w:type="spellEnd"/>
            <w:r w:rsidRPr="0047666E">
              <w:rPr>
                <w:rFonts w:ascii="Times New Roman" w:hAnsi="Times New Roman" w:cs="Times New Roman"/>
                <w:sz w:val="22"/>
              </w:rPr>
              <w:t xml:space="preserve"> et al. 2013</w:t>
            </w:r>
          </w:p>
        </w:tc>
      </w:tr>
      <w:tr w:rsidR="0073150B" w:rsidRPr="0047666E" w14:paraId="3027DEF8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B8B34" w14:textId="5833FA34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81AAA" w14:textId="5D128CFB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3BE42" w14:textId="2BB76F32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69CEF" w14:textId="3731AE3A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F1DB9" w14:textId="07F5B17A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ylindrus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obtu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3EBB8" w14:textId="77A656F4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JN107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6C8F3" w14:textId="4362D357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Groenenberg</w:t>
            </w:r>
            <w:proofErr w:type="spellEnd"/>
            <w:r w:rsidRPr="0047666E">
              <w:rPr>
                <w:rFonts w:ascii="Times New Roman" w:hAnsi="Times New Roman" w:cs="Times New Roman"/>
                <w:sz w:val="22"/>
              </w:rPr>
              <w:t xml:space="preserve"> et al. 2012</w:t>
            </w:r>
          </w:p>
        </w:tc>
      </w:tr>
      <w:tr w:rsidR="0073150B" w:rsidRPr="0047666E" w14:paraId="6E6E7574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19345" w14:textId="41527E75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B7E9E" w14:textId="14CA1DC8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54C99" w14:textId="28E53BE1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87FF8" w14:textId="7D36DF61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226A2" w14:textId="3D2498BB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Helix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poma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0F104" w14:textId="40040797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444444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K347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AE9F8" w14:textId="75A3F488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Petrusek</w:t>
            </w:r>
            <w:proofErr w:type="spellEnd"/>
            <w:r w:rsidRPr="0047666E">
              <w:rPr>
                <w:rFonts w:ascii="Times New Roman" w:hAnsi="Times New Roman" w:cs="Times New Roman"/>
                <w:sz w:val="22"/>
              </w:rPr>
              <w:t xml:space="preserve"> and </w:t>
            </w: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Rovatsos</w:t>
            </w:r>
            <w:proofErr w:type="spellEnd"/>
            <w:r w:rsidRPr="0047666E">
              <w:rPr>
                <w:rFonts w:ascii="Times New Roman" w:hAnsi="Times New Roman" w:cs="Times New Roman"/>
                <w:sz w:val="22"/>
              </w:rPr>
              <w:t xml:space="preserve"> 2019</w:t>
            </w:r>
          </w:p>
        </w:tc>
      </w:tr>
      <w:tr w:rsidR="0073150B" w:rsidRPr="0047666E" w14:paraId="060BBBC8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CE358" w14:textId="2DE90CF4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A78B8" w14:textId="60A2B6BE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5E4D8" w14:textId="5D498983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8D635" w14:textId="692D5568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EA1BF" w14:textId="0B32696D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Theb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pis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FE4D7" w14:textId="28032AA1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H362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AFEBF" w14:textId="1C872687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Wang et al. 2018</w:t>
            </w:r>
          </w:p>
        </w:tc>
      </w:tr>
      <w:tr w:rsidR="0073150B" w:rsidRPr="0047666E" w14:paraId="453FAD33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FABB2" w14:textId="07DDB9D3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A7C71" w14:textId="602E90A4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4DE67" w14:textId="756FDE3C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51014" w14:textId="5FAD8AE6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Xanthonyc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69001" w14:textId="1FB67100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Micrariont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opu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F4DCE" w14:textId="3519BF81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T527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8B0B3" w14:textId="37D47BAD" w:rsidR="005A0808" w:rsidRPr="0047666E" w:rsidRDefault="005A0808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5EF31AB4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46621" w14:textId="6D995E15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EC957" w14:textId="2FBB3B5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F0823" w14:textId="3CE0989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Limac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81888" w14:textId="069F6C91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Agriolima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1EFDF" w14:textId="0A595F4F" w:rsidR="001426C4" w:rsidRPr="007A7671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A767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Deroceras</w:t>
            </w:r>
            <w:proofErr w:type="spellEnd"/>
            <w:r w:rsidRPr="007A767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proofErr w:type="spellStart"/>
            <w:r w:rsidRPr="007A767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lae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C2F61" w14:textId="21F3259E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OQ198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26F43" w14:textId="07F6ED27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73150B" w:rsidRPr="0047666E" w14:paraId="643AE745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46287" w14:textId="26F4A0F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4A78A" w14:textId="11D045F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C3272" w14:textId="5D9113B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Limac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82D08" w14:textId="6AB37DD6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Agriolima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48239" w14:textId="02EF7DB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Deroceras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reticul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470FE" w14:textId="38B6C2C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Y765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F812A" w14:textId="565C0CD6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Ahn et al. 2017</w:t>
            </w:r>
          </w:p>
        </w:tc>
      </w:tr>
      <w:tr w:rsidR="0073150B" w:rsidRPr="0047666E" w14:paraId="7DF58142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7390D" w14:textId="6FA290A7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492A5" w14:textId="4A943740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AA580" w14:textId="75825D6B" w:rsidR="001426C4" w:rsidRPr="0047666E" w:rsidRDefault="001426C4" w:rsidP="0047666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Limac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BE629" w14:textId="3A94B96B" w:rsidR="001426C4" w:rsidRPr="0047666E" w:rsidRDefault="001426C4" w:rsidP="0047666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Lima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97164" w14:textId="769A09D8" w:rsidR="001426C4" w:rsidRPr="007A7671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A767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Ambigolimax</w:t>
            </w:r>
            <w:proofErr w:type="spellEnd"/>
            <w:r w:rsidRPr="007A767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proofErr w:type="spellStart"/>
            <w:r w:rsidRPr="007A767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valent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FA92D" w14:textId="0E78AAB8" w:rsidR="001426C4" w:rsidRPr="0047666E" w:rsidRDefault="001426C4" w:rsidP="0047666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OQ198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9DE64" w14:textId="463A0313" w:rsidR="001426C4" w:rsidRPr="0047666E" w:rsidRDefault="001426C4" w:rsidP="0047666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73150B" w:rsidRPr="0047666E" w14:paraId="14FBAE2E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CC680" w14:textId="34F135D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7EA5A" w14:textId="24AAB12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64DF8" w14:textId="435BD6C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rthalic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A03AC" w14:textId="354C4CF1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rthali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BE2DB" w14:textId="4B30848E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Naesiotus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nu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AD1AF" w14:textId="1F5A0E9C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T82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B1684" w14:textId="5CEF340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Hunter et al. 2016</w:t>
            </w:r>
          </w:p>
        </w:tc>
      </w:tr>
      <w:tr w:rsidR="0073150B" w:rsidRPr="0047666E" w14:paraId="575CE446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5E797" w14:textId="5FAC3467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24D44" w14:textId="6C634C46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B1980" w14:textId="3872191C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Polygyr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DF746" w14:textId="0C3A0E6F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Polygy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425FB" w14:textId="2A4861D6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Polygyr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ereo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1B0BA" w14:textId="35DE1A5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X27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59F4B" w14:textId="24A58660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inton et al. 2016</w:t>
            </w:r>
          </w:p>
        </w:tc>
      </w:tr>
      <w:tr w:rsidR="0073150B" w:rsidRPr="0047666E" w14:paraId="6F823DAF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E3E27" w14:textId="7D20D3A2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32726" w14:textId="6F63E7FB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1B380" w14:textId="66C78B62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Polygyr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FEF0C" w14:textId="103B0A8B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Polygy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26604" w14:textId="4410251A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Praticolell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mexic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08C4F" w14:textId="3A6C2F8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X24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378E9" w14:textId="6368737C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inton et al. 2016</w:t>
            </w:r>
          </w:p>
        </w:tc>
      </w:tr>
      <w:tr w:rsidR="0073150B" w:rsidRPr="0047666E" w14:paraId="5305D0CF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567DE" w14:textId="3923384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EB540" w14:textId="17331300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C06A2" w14:textId="1D6CAF9C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Punct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7390A" w14:textId="6D99A785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Dis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40A59" w14:textId="6E99E93C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Discus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perspectiv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DF0BE" w14:textId="2195A03B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ON920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97EE4" w14:textId="0430AD9C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7FE41D89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88931" w14:textId="5A80F9A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3D72C" w14:textId="20F6A6E2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27992" w14:textId="316CE17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Punct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E8D90" w14:textId="3911DF3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reoheli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997A4" w14:textId="7DACB357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Oreohelix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idaho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B4F9B" w14:textId="65690E8F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K290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9F621" w14:textId="0A606AD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27DAE904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E10E5" w14:textId="2FEF098E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B1268" w14:textId="004E4B7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E0B4D" w14:textId="56B163D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Punct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47BE9" w14:textId="6E4F88D1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Punc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28BE9" w14:textId="7C40A91E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Punctum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randolph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E43A2" w14:textId="57A4D30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T36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57D76" w14:textId="694028A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23853EA8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A0D6E" w14:textId="5D656816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1F9AC" w14:textId="1656FBC5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4049D" w14:textId="22057E00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Pupill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1DFAA" w14:textId="47BF79C6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Spelaeodis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E546C" w14:textId="17AF8E7A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Virpazari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ripke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9A100" w14:textId="44F9A73A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NC_063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28141" w14:textId="38912BCB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164EAEBE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174AB" w14:textId="3449EEC7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5A275" w14:textId="135A0E9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63047" w14:textId="00EE05C8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Succine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70276" w14:textId="46607E1B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Succine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64DA5" w14:textId="7ED2B157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Omalonyx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ungu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D988B" w14:textId="73EA529C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T449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1F207" w14:textId="7F701C2F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Guzmán et al. 2021</w:t>
            </w:r>
          </w:p>
        </w:tc>
      </w:tr>
      <w:tr w:rsidR="0073150B" w:rsidRPr="0047666E" w14:paraId="7F1884F3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26B57" w14:textId="0AF63E7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CCAEA" w14:textId="23C76420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13278" w14:textId="3358F3FF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Succine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A2007" w14:textId="76954557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Succine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B95BD" w14:textId="5792144A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Oxylom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wujiaqu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C74C3" w14:textId="1A213420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T67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8357A" w14:textId="06D96FEB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5D29AA08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15363" w14:textId="5EA73800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8F992" w14:textId="501C4997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B3280" w14:textId="68400DC7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Succine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D37E3" w14:textId="7C5D8905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Succine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5BBB5" w14:textId="2B5E7D1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Succine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arundinet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EEA18" w14:textId="62F13045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OP289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75E4D" w14:textId="59D5B642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1A984CC6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CE1A1" w14:textId="76BDF118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8A678" w14:textId="6FD70DDE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72049" w14:textId="283BEA12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Succine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E706E" w14:textId="1D8F8816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Succine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BF29F" w14:textId="26647BC6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Succine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erythroph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77C40" w14:textId="77ED3537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ON533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68FD2" w14:textId="621F7A76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5E9EA58E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60778" w14:textId="6CA9E7E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961A2" w14:textId="4D320CAA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351EE" w14:textId="141CB2E6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Succine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AD548" w14:textId="2C07CC91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Succine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4D904" w14:textId="1C24FA8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val="nl-NL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Succine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pu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62839" w14:textId="51AB3DD8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NC_016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1EE45" w14:textId="3170618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White et al. 2011</w:t>
            </w:r>
          </w:p>
        </w:tc>
      </w:tr>
      <w:tr w:rsidR="0073150B" w:rsidRPr="0047666E" w14:paraId="34C553F8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22649" w14:textId="3F5A84FC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36F00" w14:textId="0EAC849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61A7B" w14:textId="0B66CAC1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Succine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2C576" w14:textId="017D0F4E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Succine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E2578" w14:textId="35C0D7D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Succineidae</w:t>
            </w:r>
            <w:proofErr w:type="spellEnd"/>
            <w:r w:rsidRPr="0047666E">
              <w:rPr>
                <w:rFonts w:ascii="Times New Roman" w:hAnsi="Times New Roman" w:cs="Times New Roman"/>
                <w:sz w:val="22"/>
              </w:rPr>
              <w:t xml:space="preserve"> gen. n. sp. z RM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0521F" w14:textId="4225F96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OL68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B4DD2" w14:textId="08181CB8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7E618700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33367" w14:textId="20126EF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7B5E1" w14:textId="7E372B47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9732B" w14:textId="25843C2E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Trochomorph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43155" w14:textId="5D056E1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hr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55554" w14:textId="345CC60A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Ryssot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otaheit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7745A" w14:textId="66264020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K716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7457B" w14:textId="64770B4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Damatac</w:t>
            </w:r>
            <w:proofErr w:type="spellEnd"/>
            <w:r w:rsidRPr="0047666E">
              <w:rPr>
                <w:rFonts w:ascii="Times New Roman" w:hAnsi="Times New Roman" w:cs="Times New Roman"/>
                <w:sz w:val="22"/>
              </w:rPr>
              <w:t xml:space="preserve"> et al. 2019</w:t>
            </w:r>
          </w:p>
        </w:tc>
      </w:tr>
      <w:tr w:rsidR="0073150B" w:rsidRPr="0047666E" w14:paraId="04425DE4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50CFF" w14:textId="45F97698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09888" w14:textId="0E477518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88A07" w14:textId="6663E552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Urocopt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3E23F" w14:textId="21615F32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eri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B4B19" w14:textId="2F8DC3E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erion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olo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CF178" w14:textId="6CA22ED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N896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87E4F" w14:textId="24ECD756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043D68C5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8A85B" w14:textId="2D0DCC3E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F6B33" w14:textId="056143B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04996" w14:textId="7F705BA2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Urocopt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3DE76" w14:textId="14785BFA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eri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A4AA8" w14:textId="420AE0F8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erion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inc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ED731" w14:textId="36656DA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M365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22335" w14:textId="6C2D48AE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Gonzalez et al. 2016</w:t>
            </w:r>
          </w:p>
        </w:tc>
      </w:tr>
      <w:tr w:rsidR="0073150B" w:rsidRPr="0047666E" w14:paraId="6AB29C19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9101A" w14:textId="204A3C51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lastRenderedPageBreak/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B9AAD" w14:textId="5AF8A1B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9A188" w14:textId="0F604BAA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Urocopt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6D193" w14:textId="7C4360FE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eri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2C5D9" w14:textId="3FECDEDE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erion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tridentatum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oste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D00AE" w14:textId="7D2EC861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Y249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FEDCD" w14:textId="06CA3A5C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arasewych</w:t>
            </w:r>
            <w:proofErr w:type="spellEnd"/>
            <w:r w:rsidRPr="0047666E">
              <w:rPr>
                <w:rFonts w:ascii="Times New Roman" w:hAnsi="Times New Roman" w:cs="Times New Roman"/>
                <w:sz w:val="22"/>
              </w:rPr>
              <w:t xml:space="preserve"> et al. 2011</w:t>
            </w:r>
          </w:p>
        </w:tc>
      </w:tr>
      <w:tr w:rsidR="0073150B" w:rsidRPr="0047666E" w14:paraId="3CBAA026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B67FC" w14:textId="172D9E7C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126E1" w14:textId="4C25C45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D7B00" w14:textId="5FE996B7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Urocopt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4932D" w14:textId="1F47E045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eri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F1FEE" w14:textId="23737F3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erion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u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8CD98" w14:textId="20E4847A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Y124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41BC8" w14:textId="79BAFCD5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arasewych</w:t>
            </w:r>
            <w:proofErr w:type="spellEnd"/>
            <w:r w:rsidRPr="0047666E">
              <w:rPr>
                <w:rFonts w:ascii="Times New Roman" w:hAnsi="Times New Roman" w:cs="Times New Roman"/>
                <w:sz w:val="22"/>
              </w:rPr>
              <w:t xml:space="preserve"> et al. 2017</w:t>
            </w:r>
          </w:p>
        </w:tc>
      </w:tr>
      <w:tr w:rsidR="0073150B" w:rsidRPr="0047666E" w14:paraId="674C54EF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E9923" w14:textId="15826048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5AA90" w14:textId="45B46905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CF76F" w14:textId="352DCDDE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Urocopt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D1BBE" w14:textId="393F8A7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eri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E0744" w14:textId="55AF3E95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erion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watling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97ADE" w14:textId="3F00CE0B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N90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B7535" w14:textId="1CED55C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24CB0E92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33721" w14:textId="57FFE48B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6D2D1" w14:textId="0EEF860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27012" w14:textId="15F4C89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Urocopt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23BB5" w14:textId="6ABFA50A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Ceri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94813" w14:textId="552B5137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Mexistrophi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ret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ED905" w14:textId="79D789F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Y205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85FAB" w14:textId="5CD5950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6FF05D9F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ABCA6" w14:textId="08C36A4B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3FC54" w14:textId="4BD16190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el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3FC0E" w14:textId="3A98B27F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Urocopt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98140" w14:textId="0F047C2B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Urocop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037C2" w14:textId="3A1C42C8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Microceramus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pontif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80092" w14:textId="693ABF3B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Y13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A9484" w14:textId="0DC72CB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74E4A614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49C83" w14:textId="2D0AA8F1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54241" w14:textId="0CFFFE32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rthureth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B8A68" w14:textId="53C77311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9ACF7" w14:textId="2596482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Pupi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D833A" w14:textId="115A5550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Gastrocopt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cris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03FE2" w14:textId="5187956F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C185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F8595" w14:textId="597CA61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4F8B2438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43E56" w14:textId="1DFC368B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82077" w14:textId="6FC52DD6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rthureth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24A0E" w14:textId="7A7C658C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FB6E2" w14:textId="1150A0FA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Pupi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7ADA1" w14:textId="5D3C46B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Pupill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musc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CD5CC" w14:textId="6C711D7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C185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2EAEB" w14:textId="4A8523CB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2342F13B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95315" w14:textId="70BB056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52532" w14:textId="51CC08E7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rthureth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0BD77" w14:textId="1B7E6BC0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150F3" w14:textId="5BF8527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Vertigi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B6880" w14:textId="608024B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Vertigo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pusi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4B178" w14:textId="2F0CCAD5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C185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92090" w14:textId="18CE251F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1AF06545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D31C2" w14:textId="3772E4A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ACAB4" w14:textId="4DBA1AE7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rthureth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F0C17" w14:textId="77A6FA0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rcul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FD11A" w14:textId="5BD24D15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rc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5D14D" w14:textId="2DE4128B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Orcul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dol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B3E4D" w14:textId="21A8384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J867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20D2F" w14:textId="4D832D0B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Groenenberg</w:t>
            </w:r>
            <w:proofErr w:type="spellEnd"/>
            <w:r w:rsidRPr="0047666E">
              <w:rPr>
                <w:rFonts w:ascii="Times New Roman" w:hAnsi="Times New Roman" w:cs="Times New Roman"/>
                <w:sz w:val="22"/>
              </w:rPr>
              <w:t xml:space="preserve"> et al. 2017</w:t>
            </w:r>
          </w:p>
        </w:tc>
      </w:tr>
      <w:tr w:rsidR="0073150B" w:rsidRPr="0047666E" w14:paraId="488154D9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9CD75" w14:textId="3C63DC82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BAD43" w14:textId="5E0F351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rthureth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2C02D" w14:textId="08740F8B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Pupill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35A36" w14:textId="678501B7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Achatine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8979E" w14:textId="749FA87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Achatinell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ful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D659C" w14:textId="2C0FA98A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G925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FEA03" w14:textId="6FE7DCC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Price et al. 2018</w:t>
            </w:r>
          </w:p>
        </w:tc>
      </w:tr>
      <w:tr w:rsidR="0073150B" w:rsidRPr="0047666E" w14:paraId="08963091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0E7EB" w14:textId="2D0DFA11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DE91A" w14:textId="0C3F1926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rthureth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47645" w14:textId="6BB47868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Pupill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9F728" w14:textId="057C1111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Achatine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B74F3" w14:textId="03A76038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Achatinell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muste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27530" w14:textId="4722E9CF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U525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6B1F6" w14:textId="21707D26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Price et al. 2016a</w:t>
            </w:r>
          </w:p>
        </w:tc>
      </w:tr>
      <w:tr w:rsidR="0073150B" w:rsidRPr="0047666E" w14:paraId="5986A0E2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1EA72" w14:textId="737DD13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BBAA2" w14:textId="3CCF8CC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rthureth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39A91" w14:textId="0158CD38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Pupill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D6B9D" w14:textId="46C59AC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Achatine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6560E" w14:textId="25CFE8C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Achatinell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sowerby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01FD8" w14:textId="34215AAE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X356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26343" w14:textId="7EA096E1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Price et al. 2016b</w:t>
            </w:r>
          </w:p>
        </w:tc>
      </w:tr>
      <w:tr w:rsidR="0073150B" w:rsidRPr="0047666E" w14:paraId="1C46DA0A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6EA01" w14:textId="71C9357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Stylomma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BD970" w14:textId="4F15F11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rthureth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19CEB" w14:textId="17CE38B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Pupill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DA754" w14:textId="5D61F9DA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Achatine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9380D" w14:textId="12BAFD56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Partulin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redfiel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83233" w14:textId="2A957741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G925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AA272" w14:textId="430CB621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Price et al. 2018</w:t>
            </w:r>
          </w:p>
        </w:tc>
      </w:tr>
      <w:tr w:rsidR="0073150B" w:rsidRPr="0047666E" w14:paraId="634FEDF0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77764" w14:textId="59B3EEB2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Systellommatoph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C154A" w14:textId="66D91347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9892D" w14:textId="30C58B3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nchidi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0869F" w14:textId="257AC9EC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nchid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96498" w14:textId="72A12FC2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Onchidell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el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4E519" w14:textId="2CB21B31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NC_012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5CDAB" w14:textId="47C9E810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Grande et al. 2008</w:t>
            </w:r>
          </w:p>
        </w:tc>
      </w:tr>
      <w:tr w:rsidR="0073150B" w:rsidRPr="0047666E" w14:paraId="3987FCAE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801B5" w14:textId="27D88FAC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Systellommatoph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6375A" w14:textId="3A0C7581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62CD2" w14:textId="0B049C4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nchidi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245D1" w14:textId="4AECDF8F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nchid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D0804" w14:textId="7C49438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Onchidium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reeve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957EB" w14:textId="21B0259A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NC_068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EC3BC" w14:textId="7D9F4827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6E034852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582F1" w14:textId="629FFDBF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Systellommatoph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D2853" w14:textId="2ED672B6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0CAA5" w14:textId="73FB804A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nchidi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B1B9F" w14:textId="12757E5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nchid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F6A05" w14:textId="407D636B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Peroni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verru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311B0" w14:textId="255BCB1A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NC_068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A7EE8" w14:textId="4D8B6602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0D2A64CD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3D8D4" w14:textId="13BFD4F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Systellommatoph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2235D" w14:textId="383F52DB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3ABA2" w14:textId="5887A50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nchidi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C41A4" w14:textId="514A67BC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Onchid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EF79D" w14:textId="2A7B5B9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Platevindex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morto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DFD02" w14:textId="78FA2C1F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OP31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FE754" w14:textId="1808E6B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36E19D15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A5AEB" w14:textId="77D53217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Ellobi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E96DB" w14:textId="48EF949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E0CD9" w14:textId="2A253968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Ellobi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FD101" w14:textId="7118139C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Ellob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1C39E" w14:textId="43B536CA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arychium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trident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A5D58" w14:textId="1A03CB9C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KT696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B9D62" w14:textId="1EA6EC8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arasewych</w:t>
            </w:r>
            <w:proofErr w:type="spellEnd"/>
            <w:r w:rsidRPr="0047666E">
              <w:rPr>
                <w:rFonts w:ascii="Times New Roman" w:hAnsi="Times New Roman" w:cs="Times New Roman"/>
                <w:sz w:val="22"/>
              </w:rPr>
              <w:t xml:space="preserve"> et al. 2011</w:t>
            </w:r>
          </w:p>
        </w:tc>
      </w:tr>
      <w:tr w:rsidR="0073150B" w:rsidRPr="0047666E" w14:paraId="1A9DC399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3F870" w14:textId="04CD9EA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Ellobi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E90F2" w14:textId="5F4B9CA5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B467D" w14:textId="72C5401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Ellobi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C1A8C" w14:textId="14382CD0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Ellob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377B4" w14:textId="4A1BF09E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Ellobium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chin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3FE31" w14:textId="2CEABB0F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NC_034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B9AC7" w14:textId="44170A3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Jun et al. 2016</w:t>
            </w:r>
          </w:p>
        </w:tc>
      </w:tr>
      <w:tr w:rsidR="0073150B" w:rsidRPr="0047666E" w14:paraId="55DABAB8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58F5D" w14:textId="42F08D31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lastRenderedPageBreak/>
              <w:t>Hygroph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9A0E7" w14:textId="2165722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E87A5" w14:textId="4BD85A51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Lymnae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6BAF4" w14:textId="460DB8B5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Lymnae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EFFB4" w14:textId="1773C515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Ampullacean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lago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466CB" w14:textId="4F5C7B7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N175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861BF" w14:textId="29FA417A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Qin et al. 2019</w:t>
            </w:r>
          </w:p>
        </w:tc>
      </w:tr>
      <w:tr w:rsidR="0073150B" w:rsidRPr="0047666E" w14:paraId="0C482AC6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A18FC" w14:textId="00AEC1B6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ygroph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D43DB" w14:textId="4B4A152B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0E6E7" w14:textId="741AF95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Lymnae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6E431" w14:textId="49DCB1C2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Lymnae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CEF17" w14:textId="301015E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Galba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trunca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CFD2C" w14:textId="7425E169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T862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98D8C" w14:textId="6C4581D0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73150B" w:rsidRPr="0047666E" w14:paraId="4FF1B38E" w14:textId="77777777" w:rsidTr="00DE20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79DAB85" w14:textId="4191EE64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Hygroph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C9F2FF" w14:textId="1673467A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C7BE6C6" w14:textId="5F63691F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Lymnae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850EE02" w14:textId="03C4A9F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sz w:val="22"/>
              </w:rPr>
              <w:t>Lymnae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3C77F6C" w14:textId="2AB88108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Lymnaea</w:t>
            </w:r>
            <w:proofErr w:type="spellEnd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47666E">
              <w:rPr>
                <w:rFonts w:ascii="Times New Roman" w:hAnsi="Times New Roman" w:cs="Times New Roman"/>
                <w:i/>
                <w:iCs/>
                <w:sz w:val="22"/>
              </w:rPr>
              <w:t>stagn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700AA8" w14:textId="033ADAC3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MW221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055A040" w14:textId="03E72FED" w:rsidR="001426C4" w:rsidRPr="0047666E" w:rsidRDefault="001426C4" w:rsidP="004766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666E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1426C4" w:rsidRPr="0047666E" w14:paraId="4C4CB8A3" w14:textId="77777777" w:rsidTr="00DE200F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358B" w14:textId="67BE3A53" w:rsidR="001426C4" w:rsidRPr="0047666E" w:rsidRDefault="001426C4" w:rsidP="004766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766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e: Bold ind</w:t>
            </w:r>
            <w:r w:rsidR="00731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4766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e</w:t>
            </w:r>
            <w:r w:rsidR="007315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4766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he species sequenced in this study.</w:t>
            </w:r>
          </w:p>
        </w:tc>
      </w:tr>
    </w:tbl>
    <w:p w14:paraId="187C0AA2" w14:textId="72FB6E7F" w:rsidR="00AF0CDB" w:rsidRDefault="00CD0FD2" w:rsidP="00CD0FD2">
      <w:pPr>
        <w:spacing w:before="240" w:after="240"/>
        <w:jc w:val="left"/>
        <w:rPr>
          <w:rFonts w:ascii="Times New Roman" w:hAnsi="Times New Roman" w:cs="Times New Roman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References cited in this table are as follows:</w:t>
      </w:r>
    </w:p>
    <w:p w14:paraId="75EA5E5C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hn S-J, Martin R, Rao S, Choi M-Y (2017) The complete mitochondrial genome of the gray garden slug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Deroceras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reticulatum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astropod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ulmonat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: Stylommatophora). Mitochondrial DNA Part B 2: 255-256.</w:t>
      </w:r>
    </w:p>
    <w:p w14:paraId="3B32F41F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Damatac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MI, Fontanilla IKC, Center PG (2019) Complete Mitochondrial Genome and Novel Gene Organization of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Ryssota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otaheitan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ulmonat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Chron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), and its Implications on the Stylommatophora Phylogeny. Philippine Journal of Science 148: 167-180.</w:t>
      </w:r>
    </w:p>
    <w:p w14:paraId="2CCC171D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Deng P-J, Wang W-M, Huang X-C, Wu X-P, Xie G-L, Ouyang S (2016) The complete mitochondrial genome of Chinese land snail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Mastigeulota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kiangsinensis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astropod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ulmonat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Bradybaen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). Mitochondrial DNA Part A 27: 1441-1442.</w:t>
      </w:r>
    </w:p>
    <w:p w14:paraId="2C9F82D0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Doğan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Ö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Schrödl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M, Chen Z (2020) The complete mitogenome of </w:t>
      </w:r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Arion vulgaris</w:t>
      </w: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Moquin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-Tandon, 1855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astropod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Stylommatophora): mitochondrial genome architecture, evolution and phylogenetic considerations within Stylommatophora.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eerJ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8: e8603.</w:t>
      </w:r>
    </w:p>
    <w:p w14:paraId="7E6A1FC7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aitán-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Espiti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JD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Nespolo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F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Opazo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JC (2013) The complete mitochondrial genome of the land snail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Cornu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aspersum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Helic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Mollusca): intra-specific divergence of protein-coding genes and phylogenetic considerations within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Euthyneur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.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LoS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One 8: e67299.</w:t>
      </w:r>
    </w:p>
    <w:p w14:paraId="48521AAA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Gonzalez VL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Kayal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E, Halloran M, Shrestha Y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Harasewych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M (2016) The complete mitochondrial genome of the land snail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Cerion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incanum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astropod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Stylommatophora) and the phylogenetic relationships of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Cerion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within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anpulmonat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. Journal of Molluscan Studies 82: 525-533.</w:t>
      </w:r>
    </w:p>
    <w:p w14:paraId="75E1BB0B" w14:textId="1D6539ED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Grande C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Templado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J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Zardoy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 (2008). Evolution of gastropod mitochondrial genome arrangements. BMC Evolutionary Biology 8: 1-15.</w:t>
      </w:r>
    </w:p>
    <w:p w14:paraId="6FD17D12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roenenberg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D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Harl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J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Duijm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E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ittenberger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E (2017) The complete mitogenome of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Orcula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dolium</w:t>
      </w: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Draparnaud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1801); ultra-deep sequencing from a single long-range PCR using the Ion-Torrent PGM.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Hereditas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154: 1-10.</w:t>
      </w:r>
    </w:p>
    <w:p w14:paraId="52B800EB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roenenberg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DS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irovano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W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ittenberger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E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Schilthuizen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M (2012) The complete mitogenome of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Cylindrus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obtusus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Helic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Ariantin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) using Illumina next generation sequencing. BMC Genomics 13: 1-11.</w:t>
      </w:r>
    </w:p>
    <w:p w14:paraId="78080811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lastRenderedPageBreak/>
        <w:t xml:space="preserve">Guzmán LB, Vogler RE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Beltramino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A (2021) The mitochondrial genome of the semi-slug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Omalonyx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unguis</w:t>
      </w: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astropod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Succine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) and the phylogenetic relationships within Stylommatophora.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LoS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One 16: e0253724.</w:t>
      </w:r>
    </w:p>
    <w:p w14:paraId="672A6611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Harasewych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M, González VL, Windsor AM, Halloran M (2017) The complete mitochondrial genome of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Cerion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uva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uv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astropod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anpulmonat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Stylommatophora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Cerion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). Mitochondrial DNA Part B 2: 159-160.</w:t>
      </w:r>
    </w:p>
    <w:p w14:paraId="609A779C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Harasewych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Sikaroodi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M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illevet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PM (2011) The Delray Beach, Florida, colony of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Cerion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aracerion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)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tridentatum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costellat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ilsbry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, 1946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astropod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ulmonat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Cerion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): Evidence for indirect Cuban origins. Nautilus 125: 173-181.</w:t>
      </w:r>
    </w:p>
    <w:p w14:paraId="20EB88EB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Hatzoglou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E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Rodakis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GC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Lecanidou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 (1995) Complete sequence and gene organization of the mitochondrial genome of the land snail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Albinaria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coerule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. Genetics 140: 1353-1366.</w:t>
      </w:r>
    </w:p>
    <w:p w14:paraId="06F072C5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He Z-P, Dai X-B, Zhang S, Zhi T-T, Lun Z-R, Wu Z-D, Yang T-B (2016) Complete mitochondrial genome of the giant African snail, </w:t>
      </w:r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Achatina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fulic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Mollusca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Achatin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): a novel location of putative control regions (CR) in the mitogenome within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ulmonat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pecies. Mitochondrial DNA Part A 27: 1084-1085.</w:t>
      </w:r>
    </w:p>
    <w:p w14:paraId="516FA969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Huang C-W, Lin S-M, Wu W-L (2016) Mitochondrial genome sequences of land snails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Aegista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diversifamili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nd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Dolicheulota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formosensis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astropod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ulmonat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: Stylommatophora). Mitochondrial DNA Part A 27: 2793-2795.</w:t>
      </w:r>
    </w:p>
    <w:p w14:paraId="43C303AD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Hunter SS, Settles ML, New DD, Parent CE, Gerritsen AT (2016) Mitochondrial genome sequence of the Galápagos endemic land snail </w:t>
      </w:r>
      <w:proofErr w:type="spellStart"/>
      <w:r w:rsidRPr="0047666E">
        <w:rPr>
          <w:rFonts w:ascii="Times New Roman" w:eastAsia="等线" w:hAnsi="Times New Roman" w:cs="Times New Roman"/>
          <w:i/>
          <w:kern w:val="0"/>
          <w:sz w:val="22"/>
        </w:rPr>
        <w:t>Naesiotus</w:t>
      </w:r>
      <w:proofErr w:type="spellEnd"/>
      <w:r w:rsidRPr="0047666E">
        <w:rPr>
          <w:rFonts w:ascii="Times New Roman" w:eastAsia="等线" w:hAnsi="Times New Roman" w:cs="Times New Roman"/>
          <w:i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kern w:val="0"/>
          <w:sz w:val="22"/>
        </w:rPr>
        <w:t>nux</w:t>
      </w:r>
      <w:proofErr w:type="spellEnd"/>
      <w:r w:rsidRPr="0047666E">
        <w:rPr>
          <w:rFonts w:ascii="Times New Roman" w:eastAsia="等线" w:hAnsi="Times New Roman" w:cs="Times New Roman"/>
          <w:kern w:val="0"/>
          <w:sz w:val="22"/>
        </w:rPr>
        <w:t xml:space="preserve">. </w:t>
      </w: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enome Announcements 4: e01362-01315.</w:t>
      </w:r>
    </w:p>
    <w:p w14:paraId="2B70D838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Jun J, Choi EH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Kil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HJ (2016) Complete mitochondrial genome of the Endangered species</w:t>
      </w:r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Ellobium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chinens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ulmonat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Ellobi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) from Korea. Mitochondrial DNA Part B 1: 939-940.</w:t>
      </w:r>
    </w:p>
    <w:p w14:paraId="2323A40D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Lin J-H, Zhou W-C, Ding H-L, Wang P, Ai H-M (2016) The mitochondrial genome of the land snail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Cernuell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virgata (Da Costa, 1778): the first complete sequence in the family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Hygromi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ulmonat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Stylommatophora).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ZooKeys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: 55.</w:t>
      </w:r>
    </w:p>
    <w:p w14:paraId="29595A0B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Minton RL, Cruz MAM, Farman ML, Perez KE (2016) Two complete mitochondrial genomes from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raticolella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mexican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Perez, 2011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olygyr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) and gene order evolution in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Helicoide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Mollusca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astropod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).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ZooKeys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: 137-154.</w:t>
      </w:r>
    </w:p>
    <w:p w14:paraId="63E0313C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lastRenderedPageBreak/>
        <w:t>Petrusek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Rovatsos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M (2019) The complete mitogenome of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Helixpomati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nd the basal phylogeny of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Helicin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astropod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Stylommatophora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Helic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).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ZooKeys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827: 19.</w:t>
      </w:r>
    </w:p>
    <w:p w14:paraId="2ACDB173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Price MR, Forsman ZH, Knapp I, Hadfield MG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Toonen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J (2016a) The complete mitochondrial genome of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Achatinella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mustelina</w:t>
      </w: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astropod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ulmonat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: Stylommatophora). Mitochondrial DNA Part B 1: 175-177.</w:t>
      </w:r>
    </w:p>
    <w:p w14:paraId="301D5CC6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Price MR, Forsman ZH, Knapp I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Toonen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J, Hadfield MG (2018) A comparison of mitochondrial genomes from five species in three genera suggests polyphyly in the subfamily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Achatinellin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astropod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ulmonat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Stylommatophora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Achatinell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). Mitochondrial DNA Part B 3: 611-612.</w:t>
      </w:r>
    </w:p>
    <w:p w14:paraId="717CE328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Price MR, Forsman ZH, Knapp IS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Toonen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J, Hadfield MG (2016b) The complete mitochondrial genome of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Achatinella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sowerbyan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astropod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ulmonat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Stylommatophora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Achatinell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). Mitochondrial DNA Part B 1: 666-668.</w:t>
      </w:r>
    </w:p>
    <w:p w14:paraId="5F235D75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Qin D-M, Huang X-C, Yang L-M, Liu X-J, Wu R-W, Ouyang S, Wu X-P, Wang S-H (2019) Complete mitochondrial genome of the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radicin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pond snail </w:t>
      </w:r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Radix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licatul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astropod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Lymnae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). Mitochondrial DNA Part B 4: 2861-2862.</w:t>
      </w:r>
    </w:p>
    <w:p w14:paraId="6AC528F1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Romero PE, Weigand AM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fenninger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M (2016) Positive selection on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anpulmonat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mitogenomes provide new clues on adaptations to terrestrial life. BMC Evolutionary Biology 16: 1-13.</w:t>
      </w:r>
    </w:p>
    <w:p w14:paraId="28C0A4C8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Terrett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J, Miles S, Thomas R (1996) Complete DNA sequence of the mitochondrial genome of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Cepaea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nemoralis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astropod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ulmonat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). Journal of Molecular Evolution 42: 160-168.</w:t>
      </w:r>
    </w:p>
    <w:p w14:paraId="017E509F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Wang P, Yang H-F, Zhou W-C, Hwang C-C, Zhang W-H, Qian Z-X (2014) The mitochondrial genome of the land snail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Camaena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cicatricos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Müller, 1774) (Stylommatophora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Camaen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): the first complete sequence in the family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Camaen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.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ZooKeys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: 33-48.</w:t>
      </w:r>
    </w:p>
    <w:p w14:paraId="65E78D92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Wang P, Yang S-P, Lin J-H, Zhang M-Z, Zhou W-C (2018) The mitochondrial genome of the land snail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Theba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isan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Müller, 1774) (Stylommatophora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Helic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): The first complete sequence in the genus </w:t>
      </w:r>
      <w:r w:rsidRPr="0047666E">
        <w:rPr>
          <w:rFonts w:ascii="Times New Roman" w:eastAsia="等线" w:hAnsi="Times New Roman" w:cs="Times New Roman"/>
          <w:i/>
          <w:kern w:val="0"/>
          <w:sz w:val="22"/>
        </w:rPr>
        <w:t>Theba</w:t>
      </w:r>
      <w:r w:rsidRPr="0047666E">
        <w:rPr>
          <w:rFonts w:ascii="Times New Roman" w:eastAsia="等线" w:hAnsi="Times New Roman" w:cs="Times New Roman"/>
          <w:kern w:val="0"/>
          <w:sz w:val="22"/>
        </w:rPr>
        <w:t>.</w:t>
      </w: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Mitochondrial DNA Part B 3: 798-800.</w:t>
      </w:r>
    </w:p>
    <w:p w14:paraId="7F2F0183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White TR, Conrad MM, Tseng R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Balayan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, Golding R, de Frias Martins AM,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Dayrat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BA (2011) Ten new complete mitochondrial genomes of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ulmonates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Mollusca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astropod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) and their impact on phylogenetic relationships. BMC Evolutionary Biology 11: 1-15.</w:t>
      </w:r>
    </w:p>
    <w:p w14:paraId="495A0456" w14:textId="77777777" w:rsidR="00CD0FD2" w:rsidRPr="0047666E" w:rsidRDefault="00CD0FD2" w:rsidP="00CD0FD2">
      <w:pPr>
        <w:widowControl/>
        <w:spacing w:after="120"/>
        <w:ind w:left="567" w:hanging="567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Yang X, Xie G-L, Wu X-P, Ouyang S (2016) The complete mitochondrial genome of Chinese land snail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Aegista</w:t>
      </w:r>
      <w:proofErr w:type="spellEnd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47666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aubryan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Gastropod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Pulmonata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proofErr w:type="spellStart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>Bradybaenidae</w:t>
      </w:r>
      <w:proofErr w:type="spellEnd"/>
      <w:r w:rsidRPr="004766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). Mitochondrial DNA Part A 27: 3538-3539. </w:t>
      </w:r>
    </w:p>
    <w:p w14:paraId="1CE5D40E" w14:textId="77777777" w:rsidR="00CD0FD2" w:rsidRPr="0047666E" w:rsidRDefault="00CD0FD2" w:rsidP="0047666E">
      <w:pPr>
        <w:jc w:val="left"/>
        <w:rPr>
          <w:rFonts w:ascii="Times New Roman" w:hAnsi="Times New Roman" w:cs="Times New Roman"/>
          <w:kern w:val="0"/>
          <w:sz w:val="22"/>
        </w:rPr>
      </w:pPr>
    </w:p>
    <w:sectPr w:rsidR="00CD0FD2" w:rsidRPr="0047666E" w:rsidSect="0047666E">
      <w:footerReference w:type="default" r:id="rId8"/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D974C" w14:textId="77777777" w:rsidR="003A3E65" w:rsidRDefault="003A3E65">
      <w:r>
        <w:separator/>
      </w:r>
    </w:p>
  </w:endnote>
  <w:endnote w:type="continuationSeparator" w:id="0">
    <w:p w14:paraId="67A58207" w14:textId="77777777" w:rsidR="003A3E65" w:rsidRDefault="003A3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671767"/>
    </w:sdtPr>
    <w:sdtEndPr/>
    <w:sdtContent>
      <w:p w14:paraId="218FBD4C" w14:textId="77777777" w:rsidR="004C250B" w:rsidRDefault="004C250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3111" w:rsidRPr="00213111">
          <w:rPr>
            <w:noProof/>
            <w:lang w:val="zh-CN"/>
          </w:rPr>
          <w:t>20</w:t>
        </w:r>
        <w:r>
          <w:fldChar w:fldCharType="end"/>
        </w:r>
      </w:p>
    </w:sdtContent>
  </w:sdt>
  <w:p w14:paraId="225DD7FD" w14:textId="77777777" w:rsidR="004C250B" w:rsidRDefault="004C250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1DFDF" w14:textId="77777777" w:rsidR="003A3E65" w:rsidRDefault="003A3E65">
      <w:r>
        <w:separator/>
      </w:r>
    </w:p>
  </w:footnote>
  <w:footnote w:type="continuationSeparator" w:id="0">
    <w:p w14:paraId="7F8B22B1" w14:textId="77777777" w:rsidR="003A3E65" w:rsidRDefault="003A3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2NmNDM2NmQxYzg4ZWJiZDAxNGFkZWI0NjY5MjkzNTA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Zookeys-Pensof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50A75"/>
    <w:rsid w:val="00005275"/>
    <w:rsid w:val="00010D2D"/>
    <w:rsid w:val="0001213C"/>
    <w:rsid w:val="00013091"/>
    <w:rsid w:val="00014A00"/>
    <w:rsid w:val="00015667"/>
    <w:rsid w:val="00016600"/>
    <w:rsid w:val="0002288D"/>
    <w:rsid w:val="00024E02"/>
    <w:rsid w:val="00031189"/>
    <w:rsid w:val="00035A8E"/>
    <w:rsid w:val="0004129A"/>
    <w:rsid w:val="00041367"/>
    <w:rsid w:val="000558A0"/>
    <w:rsid w:val="00062924"/>
    <w:rsid w:val="000767C1"/>
    <w:rsid w:val="0008126C"/>
    <w:rsid w:val="000859EE"/>
    <w:rsid w:val="00093BA9"/>
    <w:rsid w:val="00095034"/>
    <w:rsid w:val="000A4286"/>
    <w:rsid w:val="000A49D7"/>
    <w:rsid w:val="000B0568"/>
    <w:rsid w:val="000B41BB"/>
    <w:rsid w:val="000C720C"/>
    <w:rsid w:val="000D7C2C"/>
    <w:rsid w:val="000E4033"/>
    <w:rsid w:val="000F5BEA"/>
    <w:rsid w:val="000F7511"/>
    <w:rsid w:val="000F7BAD"/>
    <w:rsid w:val="00104070"/>
    <w:rsid w:val="00111004"/>
    <w:rsid w:val="00121D0F"/>
    <w:rsid w:val="00127368"/>
    <w:rsid w:val="00130A49"/>
    <w:rsid w:val="001426C4"/>
    <w:rsid w:val="001444AD"/>
    <w:rsid w:val="001544B0"/>
    <w:rsid w:val="001550C8"/>
    <w:rsid w:val="001553A0"/>
    <w:rsid w:val="0016331C"/>
    <w:rsid w:val="00164071"/>
    <w:rsid w:val="00170527"/>
    <w:rsid w:val="00174AE5"/>
    <w:rsid w:val="00176255"/>
    <w:rsid w:val="00177429"/>
    <w:rsid w:val="00186CCA"/>
    <w:rsid w:val="00187FD1"/>
    <w:rsid w:val="001908AB"/>
    <w:rsid w:val="001A29B6"/>
    <w:rsid w:val="001B116C"/>
    <w:rsid w:val="001C43B6"/>
    <w:rsid w:val="001C4E99"/>
    <w:rsid w:val="001D005B"/>
    <w:rsid w:val="001D19EF"/>
    <w:rsid w:val="001E145C"/>
    <w:rsid w:val="001E2035"/>
    <w:rsid w:val="00201476"/>
    <w:rsid w:val="00204650"/>
    <w:rsid w:val="00210280"/>
    <w:rsid w:val="00213111"/>
    <w:rsid w:val="0021544B"/>
    <w:rsid w:val="00216C15"/>
    <w:rsid w:val="00217AE6"/>
    <w:rsid w:val="00226C48"/>
    <w:rsid w:val="002311D1"/>
    <w:rsid w:val="00232170"/>
    <w:rsid w:val="00234286"/>
    <w:rsid w:val="00241E11"/>
    <w:rsid w:val="002549A4"/>
    <w:rsid w:val="00261B29"/>
    <w:rsid w:val="002633B3"/>
    <w:rsid w:val="00263CC5"/>
    <w:rsid w:val="00272C72"/>
    <w:rsid w:val="00276D13"/>
    <w:rsid w:val="00283C1F"/>
    <w:rsid w:val="002932A1"/>
    <w:rsid w:val="002A00AB"/>
    <w:rsid w:val="002A4131"/>
    <w:rsid w:val="002A5506"/>
    <w:rsid w:val="002B32A2"/>
    <w:rsid w:val="002D0B95"/>
    <w:rsid w:val="002D24CD"/>
    <w:rsid w:val="002D2E08"/>
    <w:rsid w:val="002D4E57"/>
    <w:rsid w:val="002E49E0"/>
    <w:rsid w:val="002F5C33"/>
    <w:rsid w:val="002F6E48"/>
    <w:rsid w:val="0030072B"/>
    <w:rsid w:val="003037A1"/>
    <w:rsid w:val="003239D9"/>
    <w:rsid w:val="003253E0"/>
    <w:rsid w:val="00325CCD"/>
    <w:rsid w:val="003277A5"/>
    <w:rsid w:val="003323A4"/>
    <w:rsid w:val="00336E08"/>
    <w:rsid w:val="00340FA9"/>
    <w:rsid w:val="003425E4"/>
    <w:rsid w:val="00347605"/>
    <w:rsid w:val="00360D35"/>
    <w:rsid w:val="00365A98"/>
    <w:rsid w:val="003702F7"/>
    <w:rsid w:val="00370F10"/>
    <w:rsid w:val="00382A7E"/>
    <w:rsid w:val="00393BF1"/>
    <w:rsid w:val="0039530F"/>
    <w:rsid w:val="003A2E88"/>
    <w:rsid w:val="003A3E65"/>
    <w:rsid w:val="003A68F0"/>
    <w:rsid w:val="003A78C1"/>
    <w:rsid w:val="003B50FC"/>
    <w:rsid w:val="003C164D"/>
    <w:rsid w:val="003C20B3"/>
    <w:rsid w:val="003C2B86"/>
    <w:rsid w:val="003D0363"/>
    <w:rsid w:val="003F306B"/>
    <w:rsid w:val="00400B15"/>
    <w:rsid w:val="00402727"/>
    <w:rsid w:val="00424375"/>
    <w:rsid w:val="00432A71"/>
    <w:rsid w:val="00434B67"/>
    <w:rsid w:val="004479C2"/>
    <w:rsid w:val="00454A50"/>
    <w:rsid w:val="00462BA0"/>
    <w:rsid w:val="00466105"/>
    <w:rsid w:val="00472085"/>
    <w:rsid w:val="0047666E"/>
    <w:rsid w:val="004951C5"/>
    <w:rsid w:val="00497ECD"/>
    <w:rsid w:val="004A2CB0"/>
    <w:rsid w:val="004A3914"/>
    <w:rsid w:val="004B6B6F"/>
    <w:rsid w:val="004C250B"/>
    <w:rsid w:val="004C4570"/>
    <w:rsid w:val="004D6BAC"/>
    <w:rsid w:val="004D7D98"/>
    <w:rsid w:val="004E2C82"/>
    <w:rsid w:val="004F5297"/>
    <w:rsid w:val="00501FD4"/>
    <w:rsid w:val="005152CD"/>
    <w:rsid w:val="005169E7"/>
    <w:rsid w:val="00517C5C"/>
    <w:rsid w:val="0052060B"/>
    <w:rsid w:val="00522958"/>
    <w:rsid w:val="005250CC"/>
    <w:rsid w:val="00526964"/>
    <w:rsid w:val="005269A9"/>
    <w:rsid w:val="00527E02"/>
    <w:rsid w:val="00532756"/>
    <w:rsid w:val="00540A5F"/>
    <w:rsid w:val="00545A63"/>
    <w:rsid w:val="00550A75"/>
    <w:rsid w:val="0055318D"/>
    <w:rsid w:val="00580894"/>
    <w:rsid w:val="00594476"/>
    <w:rsid w:val="005949FE"/>
    <w:rsid w:val="005975D2"/>
    <w:rsid w:val="005A0808"/>
    <w:rsid w:val="005A5557"/>
    <w:rsid w:val="005A7A72"/>
    <w:rsid w:val="005C40EE"/>
    <w:rsid w:val="005C6259"/>
    <w:rsid w:val="005D2850"/>
    <w:rsid w:val="005D6ACC"/>
    <w:rsid w:val="005E032E"/>
    <w:rsid w:val="005E164F"/>
    <w:rsid w:val="005E197F"/>
    <w:rsid w:val="005E76DB"/>
    <w:rsid w:val="005E7B78"/>
    <w:rsid w:val="005E7E07"/>
    <w:rsid w:val="005F07DF"/>
    <w:rsid w:val="005F5D92"/>
    <w:rsid w:val="00604E24"/>
    <w:rsid w:val="00605907"/>
    <w:rsid w:val="006060C0"/>
    <w:rsid w:val="00612F85"/>
    <w:rsid w:val="0061434B"/>
    <w:rsid w:val="006208BD"/>
    <w:rsid w:val="00620A75"/>
    <w:rsid w:val="00624A83"/>
    <w:rsid w:val="006303DA"/>
    <w:rsid w:val="00632468"/>
    <w:rsid w:val="00641616"/>
    <w:rsid w:val="00642ADD"/>
    <w:rsid w:val="006449C8"/>
    <w:rsid w:val="00651404"/>
    <w:rsid w:val="00657E86"/>
    <w:rsid w:val="00660AAC"/>
    <w:rsid w:val="0067012C"/>
    <w:rsid w:val="006715A2"/>
    <w:rsid w:val="00673BCB"/>
    <w:rsid w:val="0067505B"/>
    <w:rsid w:val="00676DE2"/>
    <w:rsid w:val="00691D5A"/>
    <w:rsid w:val="00693B73"/>
    <w:rsid w:val="006A4DE6"/>
    <w:rsid w:val="006A4EB9"/>
    <w:rsid w:val="006A4FAE"/>
    <w:rsid w:val="006A65A2"/>
    <w:rsid w:val="006C5CD1"/>
    <w:rsid w:val="006D02B7"/>
    <w:rsid w:val="006D1774"/>
    <w:rsid w:val="006E0140"/>
    <w:rsid w:val="006E3881"/>
    <w:rsid w:val="006F4A12"/>
    <w:rsid w:val="006F6552"/>
    <w:rsid w:val="007007FB"/>
    <w:rsid w:val="00701693"/>
    <w:rsid w:val="00702288"/>
    <w:rsid w:val="007064C5"/>
    <w:rsid w:val="00707A20"/>
    <w:rsid w:val="00711C7D"/>
    <w:rsid w:val="007227E6"/>
    <w:rsid w:val="00725D44"/>
    <w:rsid w:val="00727FBE"/>
    <w:rsid w:val="0073150B"/>
    <w:rsid w:val="00732D41"/>
    <w:rsid w:val="00734FC3"/>
    <w:rsid w:val="00740764"/>
    <w:rsid w:val="00740D3F"/>
    <w:rsid w:val="00753707"/>
    <w:rsid w:val="00754A05"/>
    <w:rsid w:val="00763CC6"/>
    <w:rsid w:val="00764DCB"/>
    <w:rsid w:val="00765449"/>
    <w:rsid w:val="00771E26"/>
    <w:rsid w:val="00783D5D"/>
    <w:rsid w:val="007867B3"/>
    <w:rsid w:val="0078709D"/>
    <w:rsid w:val="00793962"/>
    <w:rsid w:val="00793ABF"/>
    <w:rsid w:val="007A1CB5"/>
    <w:rsid w:val="007A7671"/>
    <w:rsid w:val="007B6ABE"/>
    <w:rsid w:val="007C6429"/>
    <w:rsid w:val="007C7FEB"/>
    <w:rsid w:val="007D0A27"/>
    <w:rsid w:val="007D5BA4"/>
    <w:rsid w:val="007F3388"/>
    <w:rsid w:val="007F385A"/>
    <w:rsid w:val="00801604"/>
    <w:rsid w:val="00811F58"/>
    <w:rsid w:val="00822951"/>
    <w:rsid w:val="008310D8"/>
    <w:rsid w:val="00831678"/>
    <w:rsid w:val="00831D80"/>
    <w:rsid w:val="00840D9F"/>
    <w:rsid w:val="00851663"/>
    <w:rsid w:val="00852110"/>
    <w:rsid w:val="00852C75"/>
    <w:rsid w:val="00856B83"/>
    <w:rsid w:val="008652ED"/>
    <w:rsid w:val="00865E14"/>
    <w:rsid w:val="00866589"/>
    <w:rsid w:val="0087056D"/>
    <w:rsid w:val="00870C4D"/>
    <w:rsid w:val="00870DCC"/>
    <w:rsid w:val="00871CEF"/>
    <w:rsid w:val="00877E2D"/>
    <w:rsid w:val="00883F08"/>
    <w:rsid w:val="008955D4"/>
    <w:rsid w:val="008A6EA3"/>
    <w:rsid w:val="008B085A"/>
    <w:rsid w:val="008B12E7"/>
    <w:rsid w:val="008B43C1"/>
    <w:rsid w:val="008B7183"/>
    <w:rsid w:val="008C1BF8"/>
    <w:rsid w:val="008D1059"/>
    <w:rsid w:val="008D719E"/>
    <w:rsid w:val="008E3FFC"/>
    <w:rsid w:val="008E42EE"/>
    <w:rsid w:val="008E4E7A"/>
    <w:rsid w:val="008F0780"/>
    <w:rsid w:val="008F1267"/>
    <w:rsid w:val="008F723A"/>
    <w:rsid w:val="008F7599"/>
    <w:rsid w:val="0090215C"/>
    <w:rsid w:val="00904D93"/>
    <w:rsid w:val="00905489"/>
    <w:rsid w:val="0091369B"/>
    <w:rsid w:val="00914D19"/>
    <w:rsid w:val="009160EE"/>
    <w:rsid w:val="009232A3"/>
    <w:rsid w:val="0092700C"/>
    <w:rsid w:val="009324A5"/>
    <w:rsid w:val="00934821"/>
    <w:rsid w:val="00937D88"/>
    <w:rsid w:val="00944FED"/>
    <w:rsid w:val="0095088E"/>
    <w:rsid w:val="00957A5F"/>
    <w:rsid w:val="00963F79"/>
    <w:rsid w:val="00967693"/>
    <w:rsid w:val="00967C97"/>
    <w:rsid w:val="009706AE"/>
    <w:rsid w:val="009737B1"/>
    <w:rsid w:val="00976B14"/>
    <w:rsid w:val="00981F20"/>
    <w:rsid w:val="00992EE6"/>
    <w:rsid w:val="00993D08"/>
    <w:rsid w:val="00994AA4"/>
    <w:rsid w:val="00996EAE"/>
    <w:rsid w:val="009A2327"/>
    <w:rsid w:val="009A37E2"/>
    <w:rsid w:val="009A52EE"/>
    <w:rsid w:val="009B30A2"/>
    <w:rsid w:val="009B42F4"/>
    <w:rsid w:val="009C1E3A"/>
    <w:rsid w:val="009C4D0C"/>
    <w:rsid w:val="009E44A0"/>
    <w:rsid w:val="009F1A73"/>
    <w:rsid w:val="009F387C"/>
    <w:rsid w:val="00A0011A"/>
    <w:rsid w:val="00A01042"/>
    <w:rsid w:val="00A055E6"/>
    <w:rsid w:val="00A22097"/>
    <w:rsid w:val="00A24791"/>
    <w:rsid w:val="00A271F7"/>
    <w:rsid w:val="00A31045"/>
    <w:rsid w:val="00A36662"/>
    <w:rsid w:val="00A374FA"/>
    <w:rsid w:val="00A40BD9"/>
    <w:rsid w:val="00A45E05"/>
    <w:rsid w:val="00A45EFA"/>
    <w:rsid w:val="00A57ED3"/>
    <w:rsid w:val="00A61BA1"/>
    <w:rsid w:val="00A63291"/>
    <w:rsid w:val="00A645B1"/>
    <w:rsid w:val="00A64B30"/>
    <w:rsid w:val="00A664B2"/>
    <w:rsid w:val="00A67D37"/>
    <w:rsid w:val="00A708D4"/>
    <w:rsid w:val="00A70BA9"/>
    <w:rsid w:val="00A72EF2"/>
    <w:rsid w:val="00A74347"/>
    <w:rsid w:val="00A855F2"/>
    <w:rsid w:val="00A94072"/>
    <w:rsid w:val="00AA102D"/>
    <w:rsid w:val="00AA185C"/>
    <w:rsid w:val="00AA21E8"/>
    <w:rsid w:val="00AB0AFD"/>
    <w:rsid w:val="00AB6981"/>
    <w:rsid w:val="00AB7923"/>
    <w:rsid w:val="00AC16D3"/>
    <w:rsid w:val="00AD422E"/>
    <w:rsid w:val="00AD7390"/>
    <w:rsid w:val="00AE0417"/>
    <w:rsid w:val="00AE3257"/>
    <w:rsid w:val="00AE34A8"/>
    <w:rsid w:val="00AE3B37"/>
    <w:rsid w:val="00AE5B3D"/>
    <w:rsid w:val="00AF0CDB"/>
    <w:rsid w:val="00AF102D"/>
    <w:rsid w:val="00AF1A7B"/>
    <w:rsid w:val="00AF5188"/>
    <w:rsid w:val="00B029E1"/>
    <w:rsid w:val="00B05E64"/>
    <w:rsid w:val="00B10CF9"/>
    <w:rsid w:val="00B118BD"/>
    <w:rsid w:val="00B1534C"/>
    <w:rsid w:val="00B2280A"/>
    <w:rsid w:val="00B2347E"/>
    <w:rsid w:val="00B23D8E"/>
    <w:rsid w:val="00B27142"/>
    <w:rsid w:val="00B27EFA"/>
    <w:rsid w:val="00B30CF3"/>
    <w:rsid w:val="00B47C82"/>
    <w:rsid w:val="00B50AB7"/>
    <w:rsid w:val="00B56058"/>
    <w:rsid w:val="00B56B01"/>
    <w:rsid w:val="00B67CAB"/>
    <w:rsid w:val="00B777A6"/>
    <w:rsid w:val="00B94FBF"/>
    <w:rsid w:val="00BA2D49"/>
    <w:rsid w:val="00BA3E90"/>
    <w:rsid w:val="00BA7DE6"/>
    <w:rsid w:val="00BB05BC"/>
    <w:rsid w:val="00BB2AEB"/>
    <w:rsid w:val="00BB4584"/>
    <w:rsid w:val="00BB54CC"/>
    <w:rsid w:val="00BC533F"/>
    <w:rsid w:val="00BC55CA"/>
    <w:rsid w:val="00BD1386"/>
    <w:rsid w:val="00BD1BFD"/>
    <w:rsid w:val="00C00849"/>
    <w:rsid w:val="00C0101E"/>
    <w:rsid w:val="00C176DE"/>
    <w:rsid w:val="00C20976"/>
    <w:rsid w:val="00C21565"/>
    <w:rsid w:val="00C21A04"/>
    <w:rsid w:val="00C3380A"/>
    <w:rsid w:val="00C57DAB"/>
    <w:rsid w:val="00C64350"/>
    <w:rsid w:val="00C6785F"/>
    <w:rsid w:val="00C73407"/>
    <w:rsid w:val="00C74A21"/>
    <w:rsid w:val="00C76CA7"/>
    <w:rsid w:val="00C770B6"/>
    <w:rsid w:val="00C820C5"/>
    <w:rsid w:val="00C84694"/>
    <w:rsid w:val="00C913A4"/>
    <w:rsid w:val="00C926FA"/>
    <w:rsid w:val="00C94C5E"/>
    <w:rsid w:val="00CA2697"/>
    <w:rsid w:val="00CB7D65"/>
    <w:rsid w:val="00CD0FD2"/>
    <w:rsid w:val="00CD1587"/>
    <w:rsid w:val="00CD2547"/>
    <w:rsid w:val="00CD73AF"/>
    <w:rsid w:val="00CE088B"/>
    <w:rsid w:val="00CE5C23"/>
    <w:rsid w:val="00CE770C"/>
    <w:rsid w:val="00CF104C"/>
    <w:rsid w:val="00CF6D8E"/>
    <w:rsid w:val="00D042AB"/>
    <w:rsid w:val="00D05163"/>
    <w:rsid w:val="00D22C4B"/>
    <w:rsid w:val="00D2678D"/>
    <w:rsid w:val="00D34253"/>
    <w:rsid w:val="00D35C51"/>
    <w:rsid w:val="00D3757E"/>
    <w:rsid w:val="00D43736"/>
    <w:rsid w:val="00D441C4"/>
    <w:rsid w:val="00D47742"/>
    <w:rsid w:val="00D56476"/>
    <w:rsid w:val="00D762A7"/>
    <w:rsid w:val="00DA4877"/>
    <w:rsid w:val="00DA49AE"/>
    <w:rsid w:val="00DB0DFE"/>
    <w:rsid w:val="00DB7A50"/>
    <w:rsid w:val="00DC324A"/>
    <w:rsid w:val="00DC49B4"/>
    <w:rsid w:val="00DC7715"/>
    <w:rsid w:val="00DD61B3"/>
    <w:rsid w:val="00DD72F6"/>
    <w:rsid w:val="00DE200F"/>
    <w:rsid w:val="00DE645C"/>
    <w:rsid w:val="00DE733C"/>
    <w:rsid w:val="00DF0BBE"/>
    <w:rsid w:val="00DF0BBF"/>
    <w:rsid w:val="00DF0C01"/>
    <w:rsid w:val="00DF17F3"/>
    <w:rsid w:val="00DF48F4"/>
    <w:rsid w:val="00DF526F"/>
    <w:rsid w:val="00E01903"/>
    <w:rsid w:val="00E22B0F"/>
    <w:rsid w:val="00E26D4D"/>
    <w:rsid w:val="00E27BBA"/>
    <w:rsid w:val="00E44E7C"/>
    <w:rsid w:val="00E51CF9"/>
    <w:rsid w:val="00E52A1A"/>
    <w:rsid w:val="00E53220"/>
    <w:rsid w:val="00E63818"/>
    <w:rsid w:val="00E63C3F"/>
    <w:rsid w:val="00E65A37"/>
    <w:rsid w:val="00E71F94"/>
    <w:rsid w:val="00E80A5C"/>
    <w:rsid w:val="00E8487B"/>
    <w:rsid w:val="00E84D9B"/>
    <w:rsid w:val="00E86E9E"/>
    <w:rsid w:val="00E87CAC"/>
    <w:rsid w:val="00E96B3E"/>
    <w:rsid w:val="00EA1860"/>
    <w:rsid w:val="00EA195A"/>
    <w:rsid w:val="00EA63E0"/>
    <w:rsid w:val="00EC217C"/>
    <w:rsid w:val="00EC35A3"/>
    <w:rsid w:val="00EC5024"/>
    <w:rsid w:val="00EC6AA3"/>
    <w:rsid w:val="00EC7080"/>
    <w:rsid w:val="00ED0832"/>
    <w:rsid w:val="00ED3023"/>
    <w:rsid w:val="00ED3B53"/>
    <w:rsid w:val="00EE2753"/>
    <w:rsid w:val="00F02FBC"/>
    <w:rsid w:val="00F04D0F"/>
    <w:rsid w:val="00F056FD"/>
    <w:rsid w:val="00F05A24"/>
    <w:rsid w:val="00F061DF"/>
    <w:rsid w:val="00F149AC"/>
    <w:rsid w:val="00F15193"/>
    <w:rsid w:val="00F217AC"/>
    <w:rsid w:val="00F25C7E"/>
    <w:rsid w:val="00F2699C"/>
    <w:rsid w:val="00F33AC7"/>
    <w:rsid w:val="00F358FE"/>
    <w:rsid w:val="00F45B19"/>
    <w:rsid w:val="00F50000"/>
    <w:rsid w:val="00F52A93"/>
    <w:rsid w:val="00F70C45"/>
    <w:rsid w:val="00F716CD"/>
    <w:rsid w:val="00F72D39"/>
    <w:rsid w:val="00F82B51"/>
    <w:rsid w:val="00F83F79"/>
    <w:rsid w:val="00F85055"/>
    <w:rsid w:val="00F93472"/>
    <w:rsid w:val="00FA6B06"/>
    <w:rsid w:val="00FC0DBA"/>
    <w:rsid w:val="00FD052C"/>
    <w:rsid w:val="00FD16F6"/>
    <w:rsid w:val="00FD6885"/>
    <w:rsid w:val="00FD6AF6"/>
    <w:rsid w:val="00FE0434"/>
    <w:rsid w:val="00FF10A3"/>
    <w:rsid w:val="00FF49FE"/>
    <w:rsid w:val="0BFB2F87"/>
    <w:rsid w:val="0F4D528D"/>
    <w:rsid w:val="1C6C79EB"/>
    <w:rsid w:val="325A4C12"/>
    <w:rsid w:val="4091456C"/>
    <w:rsid w:val="444760FF"/>
    <w:rsid w:val="49ED64CB"/>
    <w:rsid w:val="6F952441"/>
    <w:rsid w:val="711E631C"/>
    <w:rsid w:val="768C6099"/>
    <w:rsid w:val="7DE0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0647FB14"/>
  <w15:docId w15:val="{C582806E-7525-44EE-9F36-E4CE7E6F9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qFormat/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kern w:val="2"/>
      <w:sz w:val="32"/>
      <w:szCs w:val="32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2"/>
      <w:sz w:val="21"/>
    </w:rPr>
  </w:style>
  <w:style w:type="character" w:customStyle="1" w:styleId="a6">
    <w:name w:val="页脚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 w:val="20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 w:val="20"/>
    </w:rPr>
  </w:style>
  <w:style w:type="paragraph" w:styleId="ab">
    <w:name w:val="Balloon Text"/>
    <w:basedOn w:val="a"/>
    <w:link w:val="ac"/>
    <w:uiPriority w:val="99"/>
    <w:semiHidden/>
    <w:unhideWhenUsed/>
    <w:rsid w:val="00186CCA"/>
    <w:rPr>
      <w:rFonts w:ascii="Tahoma" w:hAnsi="Tahoma" w:cs="Tahoma"/>
      <w:sz w:val="16"/>
      <w:szCs w:val="16"/>
    </w:rPr>
  </w:style>
  <w:style w:type="character" w:customStyle="1" w:styleId="ac">
    <w:name w:val="批注框文本 字符"/>
    <w:basedOn w:val="a0"/>
    <w:link w:val="ab"/>
    <w:uiPriority w:val="99"/>
    <w:semiHidden/>
    <w:rsid w:val="00186CCA"/>
    <w:rPr>
      <w:rFonts w:ascii="Tahoma" w:hAnsi="Tahoma" w:cs="Tahoma"/>
      <w:kern w:val="2"/>
      <w:sz w:val="16"/>
      <w:szCs w:val="16"/>
      <w:lang w:eastAsia="zh-CN"/>
    </w:rPr>
  </w:style>
  <w:style w:type="character" w:styleId="ad">
    <w:name w:val="annotation reference"/>
    <w:basedOn w:val="a0"/>
    <w:uiPriority w:val="99"/>
    <w:semiHidden/>
    <w:unhideWhenUsed/>
    <w:qFormat/>
    <w:rsid w:val="00FD16F6"/>
    <w:rPr>
      <w:sz w:val="16"/>
      <w:szCs w:val="16"/>
    </w:rPr>
  </w:style>
  <w:style w:type="paragraph" w:styleId="ae">
    <w:name w:val="annotation subject"/>
    <w:basedOn w:val="a3"/>
    <w:next w:val="a3"/>
    <w:link w:val="af"/>
    <w:uiPriority w:val="99"/>
    <w:semiHidden/>
    <w:unhideWhenUsed/>
    <w:rsid w:val="00FD16F6"/>
    <w:pPr>
      <w:jc w:val="both"/>
    </w:pPr>
    <w:rPr>
      <w:b/>
      <w:bCs/>
      <w:sz w:val="20"/>
      <w:szCs w:val="20"/>
    </w:rPr>
  </w:style>
  <w:style w:type="character" w:customStyle="1" w:styleId="af">
    <w:name w:val="批注主题 字符"/>
    <w:basedOn w:val="a4"/>
    <w:link w:val="ae"/>
    <w:uiPriority w:val="99"/>
    <w:semiHidden/>
    <w:rsid w:val="00FD16F6"/>
    <w:rPr>
      <w:b/>
      <w:bCs/>
      <w:kern w:val="2"/>
      <w:sz w:val="21"/>
      <w:lang w:eastAsia="zh-CN"/>
    </w:rPr>
  </w:style>
  <w:style w:type="paragraph" w:styleId="af0">
    <w:name w:val="Revision"/>
    <w:hidden/>
    <w:uiPriority w:val="99"/>
    <w:semiHidden/>
    <w:rsid w:val="0047666E"/>
    <w:rPr>
      <w:kern w:val="2"/>
      <w:sz w:val="21"/>
      <w:szCs w:val="22"/>
      <w:lang w:eastAsia="zh-CN"/>
    </w:rPr>
  </w:style>
  <w:style w:type="paragraph" w:styleId="af1">
    <w:name w:val="List Paragraph"/>
    <w:basedOn w:val="a"/>
    <w:uiPriority w:val="99"/>
    <w:rsid w:val="002B32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FBB0C9A7-048C-44C6-88F9-C666927225E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962</Words>
  <Characters>1119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N S</cp:lastModifiedBy>
  <cp:revision>3</cp:revision>
  <cp:lastPrinted>2023-05-31T02:54:00Z</cp:lastPrinted>
  <dcterms:created xsi:type="dcterms:W3CDTF">2023-07-27T08:21:00Z</dcterms:created>
  <dcterms:modified xsi:type="dcterms:W3CDTF">2023-07-28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06356D9A04C422A8F5D3124081A8F13</vt:lpwstr>
  </property>
</Properties>
</file>